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before="0" w:after="0"/>
        <w:ind w:left="0" w:right="0"/>
        <w:rPr>
          <w:rFonts w:eastAsia="等线"/>
          <w:color w:val="auto"/>
        </w:rPr>
      </w:pPr>
      <w:bookmarkStart w:id="0" w:name="_GoBack"/>
      <w:bookmarkEnd w:id="0"/>
      <w:r>
        <w:rPr>
          <w:rFonts w:hint="eastAsia" w:eastAsia="等线"/>
          <w:b/>
          <w:bCs/>
          <w:color w:val="auto"/>
        </w:rPr>
        <w:t>T</w:t>
      </w:r>
      <w:r>
        <w:rPr>
          <w:rFonts w:eastAsia="等线"/>
          <w:b/>
          <w:bCs/>
          <w:color w:val="auto"/>
        </w:rPr>
        <w:t>able S1.</w:t>
      </w:r>
      <w:r>
        <w:rPr>
          <w:rFonts w:ascii="Times New Roman" w:hAnsi="Times New Roman"/>
        </w:rPr>
        <w:t xml:space="preserve"> The microstructural abnormalities of white matter tracts reflected by FA in T2DM patients (T2DM &lt; HC).</w:t>
      </w:r>
    </w:p>
    <w:tbl>
      <w:tblPr>
        <w:tblStyle w:val="3"/>
        <w:tblpPr w:leftFromText="180" w:rightFromText="180" w:vertAnchor="text" w:horzAnchor="margin" w:tblpY="140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855"/>
        <w:gridCol w:w="772"/>
        <w:gridCol w:w="703"/>
        <w:gridCol w:w="707"/>
        <w:gridCol w:w="712"/>
        <w:gridCol w:w="734"/>
        <w:gridCol w:w="299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luster Index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Voxels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p</w:t>
            </w:r>
          </w:p>
        </w:tc>
        <w:tc>
          <w:tcPr>
            <w:tcW w:w="1261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NI coordinates of the peak voxel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ide</w:t>
            </w:r>
          </w:p>
        </w:tc>
        <w:tc>
          <w:tcPr>
            <w:tcW w:w="1762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atomical reg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X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Y</w:t>
            </w: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Z</w:t>
            </w:r>
          </w:p>
        </w:tc>
        <w:tc>
          <w:tcPr>
            <w:tcW w:w="4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</w:t>
            </w:r>
          </w:p>
        </w:tc>
        <w:tc>
          <w:tcPr>
            <w:tcW w:w="507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520</w:t>
            </w:r>
          </w:p>
        </w:tc>
        <w:tc>
          <w:tcPr>
            <w:tcW w:w="415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</w:t>
            </w:r>
          </w:p>
        </w:tc>
        <w:tc>
          <w:tcPr>
            <w:tcW w:w="418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420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8</w:t>
            </w:r>
          </w:p>
        </w:tc>
        <w:tc>
          <w:tcPr>
            <w:tcW w:w="42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3</w:t>
            </w:r>
          </w:p>
        </w:tc>
        <w:tc>
          <w:tcPr>
            <w:tcW w:w="43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ight</w:t>
            </w:r>
          </w:p>
        </w:tc>
        <w:tc>
          <w:tcPr>
            <w:tcW w:w="176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rticospinal tra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ind w:left="210" w:hanging="210" w:hanging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ferior fronto-occipital</w:t>
            </w:r>
          </w:p>
          <w:p>
            <w:pPr>
              <w:ind w:left="210" w:left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orceps min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337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6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8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8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6</w:t>
            </w:r>
          </w:p>
        </w:tc>
        <w:tc>
          <w:tcPr>
            <w:tcW w:w="436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rticospinal tra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orceps min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363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8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8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2</w:t>
            </w:r>
          </w:p>
        </w:tc>
        <w:tc>
          <w:tcPr>
            <w:tcW w:w="436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igh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52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7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8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9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7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rticospinal tra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</w:t>
            </w:r>
          </w:p>
        </w:tc>
        <w:tc>
          <w:tcPr>
            <w:tcW w:w="507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69</w:t>
            </w: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</w:t>
            </w:r>
          </w:p>
        </w:tc>
        <w:tc>
          <w:tcPr>
            <w:tcW w:w="418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8</w:t>
            </w:r>
          </w:p>
        </w:tc>
        <w:tc>
          <w:tcPr>
            <w:tcW w:w="420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</w:t>
            </w:r>
          </w:p>
        </w:tc>
        <w:tc>
          <w:tcPr>
            <w:tcW w:w="423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5</w:t>
            </w:r>
          </w:p>
        </w:tc>
        <w:tc>
          <w:tcPr>
            <w:tcW w:w="436" w:type="pc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63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5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21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ef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ind w:left="210" w:hanging="210" w:hanging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ferior fronto-occipital</w:t>
            </w:r>
          </w:p>
          <w:p>
            <w:pPr>
              <w:ind w:left="210" w:left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Uncinate 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61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6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3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2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2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igh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uperior longitudinal</w:t>
            </w:r>
          </w:p>
          <w:p>
            <w:pPr>
              <w:ind w:firstLine="210" w:firstLine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uperior longitudinal</w:t>
            </w:r>
          </w:p>
          <w:p>
            <w:pPr>
              <w:ind w:firstLine="210" w:firstLine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 (temporal part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8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57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6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0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42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8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igh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ferior fronto-occipital</w:t>
            </w:r>
          </w:p>
          <w:p>
            <w:pPr>
              <w:ind w:firstLine="210" w:firstLine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uperior longitudinal</w:t>
            </w:r>
          </w:p>
          <w:p>
            <w:pPr>
              <w:ind w:firstLine="210" w:firstLine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8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507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1</w:t>
            </w:r>
          </w:p>
        </w:tc>
        <w:tc>
          <w:tcPr>
            <w:tcW w:w="415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7</w:t>
            </w:r>
          </w:p>
        </w:tc>
        <w:tc>
          <w:tcPr>
            <w:tcW w:w="418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7</w:t>
            </w:r>
          </w:p>
        </w:tc>
        <w:tc>
          <w:tcPr>
            <w:tcW w:w="420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4</w:t>
            </w:r>
          </w:p>
        </w:tc>
        <w:tc>
          <w:tcPr>
            <w:tcW w:w="423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</w:t>
            </w:r>
          </w:p>
        </w:tc>
        <w:tc>
          <w:tcPr>
            <w:tcW w:w="436" w:type="pct"/>
            <w:vMerge w:val="restart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ight</w:t>
            </w: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nferior fronto-occipital</w:t>
            </w:r>
          </w:p>
          <w:p>
            <w:pPr>
              <w:ind w:firstLine="210" w:firstLineChars="100"/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ascicul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19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507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5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18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0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23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436" w:type="pct"/>
            <w:vMerge w:val="continue"/>
            <w:vAlign w:val="center"/>
          </w:tcPr>
          <w:p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762" w:type="pct"/>
            <w:vAlign w:val="center"/>
          </w:tcPr>
          <w:p>
            <w:pPr>
              <w:jc w:val="lef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nterior thalamic radiation</w:t>
            </w:r>
          </w:p>
        </w:tc>
      </w:tr>
    </w:tbl>
    <w:p>
      <w:pPr>
        <w:pStyle w:val="8"/>
        <w:spacing w:before="0" w:after="0"/>
        <w:ind w:left="0" w:right="0"/>
      </w:pPr>
      <w:r>
        <w:rPr>
          <w:rFonts w:ascii="Times New Roman" w:hAnsi="Times New Roman"/>
        </w:rPr>
        <w:t>FA, diffusion tensor imaging-fractional anisotropy; T2DM, type 2 diabetes mellitus; HC, healthy contro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文泉驿微米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文泉驿微米黑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文泉驿微米黑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SimSun">
    <w:altName w:val="文泉驿微米黑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Noto Serif CJK JP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Noto Serif CJK JP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等线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059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Georgia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059">
    <w:panose1 w:val="00000500000000000000"/>
    <w:charset w:val="00"/>
    <w:family w:val="auto"/>
    <w:pitch w:val="default"/>
    <w:sig w:usb0="00000287" w:usb1="00000800" w:usb2="00000000" w:usb3="00000000" w:csb0="6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ABJmZibmFgZGBko6SsGpxcWZ+XkgBca1AFDnXoYsAAAA"/>
  </w:docVars>
  <w:rsids>
    <w:rsidRoot w:val="00DA1638"/>
    <w:rsid w:val="00015852"/>
    <w:rsid w:val="000271A7"/>
    <w:rsid w:val="000C6555"/>
    <w:rsid w:val="00120AEF"/>
    <w:rsid w:val="00124171"/>
    <w:rsid w:val="00173813"/>
    <w:rsid w:val="00193B30"/>
    <w:rsid w:val="001A5173"/>
    <w:rsid w:val="002B6BC9"/>
    <w:rsid w:val="002F10A3"/>
    <w:rsid w:val="003A354A"/>
    <w:rsid w:val="003C4186"/>
    <w:rsid w:val="004210DA"/>
    <w:rsid w:val="00461374"/>
    <w:rsid w:val="0051342C"/>
    <w:rsid w:val="00625CFE"/>
    <w:rsid w:val="006845F1"/>
    <w:rsid w:val="006E3E5A"/>
    <w:rsid w:val="006F24CA"/>
    <w:rsid w:val="00723DA0"/>
    <w:rsid w:val="007B2E85"/>
    <w:rsid w:val="00852D00"/>
    <w:rsid w:val="008579C6"/>
    <w:rsid w:val="00891F77"/>
    <w:rsid w:val="008A77A9"/>
    <w:rsid w:val="008C55D9"/>
    <w:rsid w:val="0093097D"/>
    <w:rsid w:val="00956DC9"/>
    <w:rsid w:val="00980F5A"/>
    <w:rsid w:val="009C54DA"/>
    <w:rsid w:val="00A47A2E"/>
    <w:rsid w:val="00AA1367"/>
    <w:rsid w:val="00AA7761"/>
    <w:rsid w:val="00BC37A3"/>
    <w:rsid w:val="00BE568F"/>
    <w:rsid w:val="00C175C0"/>
    <w:rsid w:val="00D33113"/>
    <w:rsid w:val="00DA1638"/>
    <w:rsid w:val="00DC4BE4"/>
    <w:rsid w:val="00E156F3"/>
    <w:rsid w:val="00E44DC0"/>
    <w:rsid w:val="00EC689C"/>
    <w:rsid w:val="00F00005"/>
    <w:rsid w:val="00F020A7"/>
    <w:rsid w:val="23F4F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2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7">
    <w:name w:val="Footer Char"/>
    <w:basedOn w:val="2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paragraph" w:customStyle="1" w:styleId="8">
    <w:name w:val="MDPI_4.1_table_caption"/>
    <w:basedOn w:val="1"/>
    <w:qFormat/>
    <w:uiPriority w:val="0"/>
    <w:pPr>
      <w:suppressAutoHyphens/>
      <w:spacing w:before="240" w:after="12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lang w:val="en-GB"/>
    </w:rPr>
  </w:style>
  <w:style w:type="paragraph" w:customStyle="1" w:styleId="9">
    <w:name w:val="Revision"/>
    <w:hidden/>
    <w:semiHidden/>
    <w:qFormat/>
    <w:uiPriority w:val="99"/>
    <w:rPr>
      <w:rFonts w:ascii="等线" w:hAnsi="等线" w:eastAsia="等线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114</Characters>
  <Lines>9</Lines>
  <Paragraphs>2</Paragraphs>
  <TotalTime>5</TotalTime>
  <ScaleCrop>false</ScaleCrop>
  <LinksUpToDate>false</LinksUpToDate>
  <CharactersWithSpaces>1307</CharactersWithSpaces>
  <Application>WPS Office_11.1.0.116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23:18:00Z</dcterms:created>
  <dc:creator>Huang Haoming</dc:creator>
  <cp:lastModifiedBy>PlsCallMeJo</cp:lastModifiedBy>
  <dcterms:modified xsi:type="dcterms:W3CDTF">2022-09-07T10:15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